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S5 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he metabolites of monoamine neural transmitters in isopropyl alcohol exposed workers and contro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1373"/>
        <w:gridCol w:w="1406"/>
        <w:gridCol w:w="1318"/>
        <w:gridCol w:w="1619"/>
      </w:tblGrid>
      <w:tr>
        <w:trPr/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osed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crude.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ad.</w:t>
            </w:r>
          </w:p>
        </w:tc>
      </w:tr>
      <w:tr>
        <w:trPr/>
        <w:tc>
          <w:tcPr>
            <w:tcW w:w="27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MA(mg/g CR), me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SD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±2.1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±12.6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PAC(mg/gCR), me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S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±9.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±33.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IAA(mg/gCR), me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S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±1.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±7.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7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A(mg/g CR), me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SD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±3.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±5.9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8</w:t>
            </w:r>
          </w:p>
        </w:tc>
      </w:tr>
    </w:tbl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D: standard deviation. VMA: vanillylmandelic acid. DOPAC: dihydroxyphenylacetic acid. 5-HIAA: 5-hydroxy indole acetic acid. HVA: homovanillic acid. CR: creatinine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rude</w:t>
      </w:r>
      <w:r>
        <w:rPr>
          <w:rFonts w:cs="Times New Roman" w:ascii="Times New Roman" w:hAnsi="Times New Roman"/>
          <w:sz w:val="24"/>
          <w:szCs w:val="24"/>
        </w:rPr>
        <w:t xml:space="preserve">: unadjusted for covariates. 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d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: adjusted for potential covariat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firstLine="21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8:36:00Z</dcterms:created>
  <dc:creator>dell-456</dc:creator>
  <dc:description/>
  <dc:language>en-US</dc:language>
  <cp:lastModifiedBy>dell-456</cp:lastModifiedBy>
  <dcterms:modified xsi:type="dcterms:W3CDTF">2016-09-01T08:37:00Z</dcterms:modified>
  <cp:revision>1</cp:revision>
  <dc:subject/>
  <dc:title/>
</cp:coreProperties>
</file>